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FB5C14" w14:textId="77777777" w:rsidR="009F14F6" w:rsidRPr="009B586C" w:rsidRDefault="009F14F6" w:rsidP="009F14F6">
      <w:pPr>
        <w:rPr>
          <w:b/>
          <w:bCs/>
        </w:rPr>
      </w:pPr>
      <w:r w:rsidRPr="009B586C">
        <w:rPr>
          <w:b/>
          <w:bCs/>
        </w:rPr>
        <w:t>S1 Table. Physiologic and Surgical Characteristics between Sexes.</w:t>
      </w:r>
    </w:p>
    <w:tbl>
      <w:tblPr>
        <w:tblW w:w="9090" w:type="dxa"/>
        <w:tblInd w:w="-1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30"/>
        <w:gridCol w:w="2160"/>
        <w:gridCol w:w="2250"/>
        <w:gridCol w:w="2250"/>
      </w:tblGrid>
      <w:tr w:rsidR="009F14F6" w:rsidRPr="003A4069" w14:paraId="2D5582B7" w14:textId="77777777" w:rsidTr="009B586C">
        <w:trPr>
          <w:trHeight w:val="325"/>
        </w:trPr>
        <w:tc>
          <w:tcPr>
            <w:tcW w:w="909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084BEC" w14:textId="77777777" w:rsidR="009F14F6" w:rsidRPr="000C72B5" w:rsidRDefault="009F14F6" w:rsidP="009B586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ham Mice</w:t>
            </w:r>
          </w:p>
        </w:tc>
      </w:tr>
      <w:tr w:rsidR="009F14F6" w:rsidRPr="003A4069" w14:paraId="542F05F0" w14:textId="77777777" w:rsidTr="009B586C">
        <w:trPr>
          <w:trHeight w:val="325"/>
        </w:trPr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846220" w14:textId="77777777" w:rsidR="009F14F6" w:rsidRPr="003A4069" w:rsidRDefault="009F14F6" w:rsidP="009B586C">
            <w:pPr>
              <w:jc w:val="center"/>
            </w:pP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B52F95" w14:textId="77777777" w:rsidR="009F14F6" w:rsidRPr="003A4069" w:rsidRDefault="009F14F6" w:rsidP="009B586C">
            <w:pPr>
              <w:jc w:val="center"/>
            </w:pPr>
            <w:r>
              <w:rPr>
                <w:b/>
                <w:bCs/>
              </w:rPr>
              <w:t xml:space="preserve">Female </w:t>
            </w:r>
            <w:r w:rsidRPr="000C72B5">
              <w:rPr>
                <w:b/>
                <w:bCs/>
              </w:rPr>
              <w:t>(±SEM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EF2552" w14:textId="77777777" w:rsidR="009F14F6" w:rsidRPr="003A4069" w:rsidRDefault="009F14F6" w:rsidP="009B586C">
            <w:pPr>
              <w:jc w:val="center"/>
            </w:pPr>
            <w:r>
              <w:rPr>
                <w:b/>
                <w:bCs/>
              </w:rPr>
              <w:t xml:space="preserve">Male </w:t>
            </w:r>
            <w:r w:rsidRPr="000C72B5">
              <w:rPr>
                <w:b/>
                <w:bCs/>
              </w:rPr>
              <w:t>(±SEM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1B778B7D" w14:textId="77777777" w:rsidR="009F14F6" w:rsidRPr="003A4069" w:rsidRDefault="009F14F6" w:rsidP="009B586C">
            <w:pPr>
              <w:jc w:val="center"/>
            </w:pPr>
            <w:r w:rsidRPr="000C72B5">
              <w:rPr>
                <w:b/>
                <w:bCs/>
              </w:rPr>
              <w:t>p-value</w:t>
            </w:r>
          </w:p>
        </w:tc>
      </w:tr>
      <w:tr w:rsidR="009F14F6" w:rsidRPr="003A4069" w14:paraId="5F04C91F" w14:textId="77777777" w:rsidTr="009B586C">
        <w:trPr>
          <w:trHeight w:val="379"/>
        </w:trPr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03A5A0" w14:textId="77777777" w:rsidR="009F14F6" w:rsidRPr="003A4069" w:rsidRDefault="009F14F6" w:rsidP="009B586C">
            <w:pPr>
              <w:spacing w:after="120"/>
              <w:jc w:val="center"/>
            </w:pPr>
            <w:r w:rsidRPr="000C72B5">
              <w:t>Age (d)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F5B202" w14:textId="77777777" w:rsidR="009F14F6" w:rsidRPr="003A4069" w:rsidRDefault="009F14F6" w:rsidP="009B586C">
            <w:pPr>
              <w:spacing w:after="120"/>
              <w:jc w:val="center"/>
            </w:pPr>
            <w:r>
              <w:t>58.7</w:t>
            </w:r>
            <w:r w:rsidRPr="00D10144">
              <w:t>±</w:t>
            </w:r>
            <w:r>
              <w:t>1.2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BACA1E" w14:textId="77777777" w:rsidR="009F14F6" w:rsidRPr="003A4069" w:rsidRDefault="009F14F6" w:rsidP="009B586C">
            <w:pPr>
              <w:spacing w:after="120"/>
              <w:jc w:val="center"/>
            </w:pPr>
            <w:r w:rsidRPr="00D10144">
              <w:t>5</w:t>
            </w:r>
            <w:r>
              <w:t>5</w:t>
            </w:r>
            <w:r w:rsidRPr="00D10144">
              <w:t>.8±0.</w:t>
            </w:r>
            <w:r>
              <w:t>4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01E8E779" w14:textId="77777777" w:rsidR="009F14F6" w:rsidRPr="003A4069" w:rsidRDefault="009F14F6" w:rsidP="009B586C">
            <w:pPr>
              <w:spacing w:after="120"/>
              <w:jc w:val="center"/>
            </w:pPr>
            <w:r w:rsidRPr="00D10144">
              <w:t>0.</w:t>
            </w:r>
            <w:r>
              <w:t>04</w:t>
            </w:r>
          </w:p>
        </w:tc>
      </w:tr>
      <w:tr w:rsidR="009F14F6" w:rsidRPr="003A4069" w14:paraId="0F601F2B" w14:textId="77777777" w:rsidTr="009B586C">
        <w:trPr>
          <w:trHeight w:val="199"/>
        </w:trPr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A4A4FF" w14:textId="77777777" w:rsidR="009F14F6" w:rsidRPr="003A4069" w:rsidRDefault="009F14F6" w:rsidP="009B586C">
            <w:pPr>
              <w:spacing w:after="120"/>
              <w:jc w:val="center"/>
            </w:pPr>
            <w:r w:rsidRPr="000C72B5">
              <w:t>W</w:t>
            </w:r>
            <w:r>
              <w:t>eight</w:t>
            </w:r>
            <w:r w:rsidRPr="000C72B5">
              <w:t xml:space="preserve"> (g)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5AA959" w14:textId="77777777" w:rsidR="009F14F6" w:rsidRPr="003A4069" w:rsidRDefault="009F14F6" w:rsidP="009B586C">
            <w:pPr>
              <w:spacing w:after="120"/>
              <w:jc w:val="center"/>
            </w:pPr>
            <w:r>
              <w:t>19.4</w:t>
            </w:r>
            <w:r w:rsidRPr="00D10144">
              <w:t>±</w:t>
            </w:r>
            <w:r>
              <w:t>0.5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1F8596" w14:textId="77777777" w:rsidR="009F14F6" w:rsidRPr="003A4069" w:rsidRDefault="009F14F6" w:rsidP="009B586C">
            <w:pPr>
              <w:spacing w:after="120"/>
              <w:jc w:val="center"/>
            </w:pPr>
            <w:r>
              <w:t>25.5</w:t>
            </w:r>
            <w:r w:rsidRPr="00D10144">
              <w:t>±</w:t>
            </w:r>
            <w:r>
              <w:t>1.2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0954A58F" w14:textId="77777777" w:rsidR="009F14F6" w:rsidRPr="003A4069" w:rsidRDefault="009F14F6" w:rsidP="009B586C">
            <w:pPr>
              <w:spacing w:after="120"/>
              <w:jc w:val="center"/>
            </w:pPr>
            <w:r>
              <w:t>0.004</w:t>
            </w:r>
          </w:p>
        </w:tc>
      </w:tr>
      <w:tr w:rsidR="009F14F6" w:rsidRPr="003A4069" w14:paraId="5C1CC7C5" w14:textId="77777777" w:rsidTr="009B586C">
        <w:trPr>
          <w:trHeight w:val="208"/>
        </w:trPr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985B48" w14:textId="77777777" w:rsidR="009F14F6" w:rsidRPr="003A4069" w:rsidRDefault="009F14F6" w:rsidP="009B586C">
            <w:pPr>
              <w:spacing w:after="120"/>
              <w:jc w:val="center"/>
            </w:pPr>
            <w:r>
              <w:t>Baseline EF (%)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F2CEDE" w14:textId="77777777" w:rsidR="009F14F6" w:rsidRPr="003A4069" w:rsidRDefault="009F14F6" w:rsidP="009B586C">
            <w:pPr>
              <w:spacing w:after="120"/>
              <w:jc w:val="center"/>
            </w:pPr>
            <w:r>
              <w:t>58.5</w:t>
            </w:r>
            <w:r w:rsidRPr="00D10144">
              <w:t>±</w:t>
            </w:r>
            <w:r>
              <w:t>2.0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F70247" w14:textId="77777777" w:rsidR="009F14F6" w:rsidRPr="003A4069" w:rsidRDefault="009F14F6" w:rsidP="009B586C">
            <w:pPr>
              <w:spacing w:after="120"/>
              <w:jc w:val="center"/>
            </w:pPr>
            <w:r>
              <w:t>60.8</w:t>
            </w:r>
            <w:r w:rsidRPr="00D10144">
              <w:t>±</w:t>
            </w:r>
            <w:r>
              <w:t>2.2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781F195C" w14:textId="77777777" w:rsidR="009F14F6" w:rsidRPr="003A4069" w:rsidRDefault="009F14F6" w:rsidP="009B586C">
            <w:pPr>
              <w:spacing w:after="120"/>
              <w:jc w:val="center"/>
            </w:pPr>
            <w:r>
              <w:t>0.44</w:t>
            </w:r>
          </w:p>
        </w:tc>
      </w:tr>
      <w:tr w:rsidR="009F14F6" w:rsidRPr="003A4069" w14:paraId="13BF8768" w14:textId="77777777" w:rsidTr="009B586C">
        <w:trPr>
          <w:trHeight w:val="52"/>
        </w:trPr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28B964" w14:textId="77777777" w:rsidR="009F14F6" w:rsidRPr="000C72B5" w:rsidRDefault="009F14F6" w:rsidP="009B586C">
            <w:pPr>
              <w:spacing w:after="120"/>
              <w:jc w:val="center"/>
            </w:pPr>
            <w:r>
              <w:t>1 d EF (%)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5D0F96" w14:textId="77777777" w:rsidR="009F14F6" w:rsidRDefault="009F14F6" w:rsidP="009B586C">
            <w:pPr>
              <w:spacing w:after="120"/>
              <w:jc w:val="center"/>
            </w:pPr>
            <w:r>
              <w:t>59.6</w:t>
            </w:r>
            <w:r w:rsidRPr="00D10144">
              <w:t>±</w:t>
            </w:r>
            <w:r>
              <w:t>3.0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2BDAAA" w14:textId="77777777" w:rsidR="009F14F6" w:rsidRPr="00C84DE0" w:rsidRDefault="009F14F6" w:rsidP="009B586C">
            <w:pPr>
              <w:spacing w:after="120"/>
              <w:jc w:val="center"/>
            </w:pPr>
            <w:r>
              <w:t>60.1</w:t>
            </w:r>
            <w:r w:rsidRPr="00D10144">
              <w:t>±</w:t>
            </w:r>
            <w:r>
              <w:t>2.5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36707830" w14:textId="77777777" w:rsidR="009F14F6" w:rsidRDefault="009F14F6" w:rsidP="009B586C">
            <w:pPr>
              <w:spacing w:after="120"/>
              <w:jc w:val="center"/>
            </w:pPr>
            <w:r>
              <w:t>0.89</w:t>
            </w:r>
          </w:p>
        </w:tc>
      </w:tr>
      <w:tr w:rsidR="009F14F6" w:rsidRPr="003A4069" w14:paraId="2E57088A" w14:textId="77777777" w:rsidTr="009B586C">
        <w:trPr>
          <w:trHeight w:val="52"/>
        </w:trPr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BA5C93" w14:textId="77777777" w:rsidR="009F14F6" w:rsidRPr="000C72B5" w:rsidRDefault="009F14F6" w:rsidP="009B586C">
            <w:pPr>
              <w:spacing w:after="120"/>
              <w:jc w:val="center"/>
            </w:pPr>
            <w:r w:rsidRPr="000C72B5">
              <w:t>Initial Body Temp (°C)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7E4B4B" w14:textId="77777777" w:rsidR="009F14F6" w:rsidRDefault="009F14F6" w:rsidP="009B586C">
            <w:pPr>
              <w:spacing w:after="120"/>
              <w:jc w:val="center"/>
            </w:pPr>
            <w:r>
              <w:t>35.7</w:t>
            </w:r>
            <w:r w:rsidRPr="00D10144">
              <w:t>±</w:t>
            </w:r>
            <w:r>
              <w:t>0.2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1B5890" w14:textId="77777777" w:rsidR="009F14F6" w:rsidRPr="00C84DE0" w:rsidRDefault="009F14F6" w:rsidP="009B586C">
            <w:pPr>
              <w:spacing w:after="120"/>
              <w:jc w:val="center"/>
            </w:pPr>
            <w:r>
              <w:t>35.8</w:t>
            </w:r>
            <w:r w:rsidRPr="00D10144">
              <w:t>±</w:t>
            </w:r>
            <w:r>
              <w:t>0.3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D213765" w14:textId="77777777" w:rsidR="009F14F6" w:rsidRDefault="009F14F6" w:rsidP="009B586C">
            <w:pPr>
              <w:spacing w:after="120"/>
              <w:jc w:val="center"/>
            </w:pPr>
            <w:r>
              <w:t>0.69</w:t>
            </w:r>
          </w:p>
        </w:tc>
      </w:tr>
      <w:tr w:rsidR="009F14F6" w:rsidRPr="003A4069" w14:paraId="2806006A" w14:textId="77777777" w:rsidTr="009B586C">
        <w:trPr>
          <w:trHeight w:val="52"/>
        </w:trPr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EF70DF" w14:textId="77777777" w:rsidR="009F14F6" w:rsidRPr="000C72B5" w:rsidRDefault="009F14F6" w:rsidP="009B586C">
            <w:pPr>
              <w:spacing w:after="120"/>
              <w:jc w:val="center"/>
            </w:pPr>
            <w:r>
              <w:t>Surgical Survival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C9F395" w14:textId="77777777" w:rsidR="009F14F6" w:rsidRDefault="009F14F6" w:rsidP="009B586C">
            <w:pPr>
              <w:spacing w:after="120"/>
              <w:jc w:val="center"/>
            </w:pPr>
            <w:r>
              <w:t>10/11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924310" w14:textId="77777777" w:rsidR="009F14F6" w:rsidRDefault="009F14F6" w:rsidP="009B586C">
            <w:pPr>
              <w:spacing w:after="120"/>
              <w:jc w:val="center"/>
            </w:pPr>
            <w:r>
              <w:t>9/9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4F23B5E5" w14:textId="77777777" w:rsidR="009F14F6" w:rsidRDefault="009F14F6" w:rsidP="009B586C">
            <w:pPr>
              <w:spacing w:after="120"/>
              <w:jc w:val="center"/>
            </w:pPr>
            <w:r>
              <w:t>n/a</w:t>
            </w:r>
          </w:p>
        </w:tc>
      </w:tr>
      <w:tr w:rsidR="009F14F6" w:rsidRPr="003A4069" w14:paraId="0E85496B" w14:textId="77777777" w:rsidTr="009B586C">
        <w:trPr>
          <w:trHeight w:val="52"/>
        </w:trPr>
        <w:tc>
          <w:tcPr>
            <w:tcW w:w="909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4A9D68" w14:textId="77777777" w:rsidR="009F14F6" w:rsidRPr="007F65D2" w:rsidRDefault="009F14F6" w:rsidP="009B586C">
            <w:pPr>
              <w:spacing w:after="120"/>
              <w:jc w:val="center"/>
              <w:rPr>
                <w:b/>
                <w:bCs/>
              </w:rPr>
            </w:pPr>
            <w:r w:rsidRPr="007F65D2">
              <w:rPr>
                <w:b/>
                <w:bCs/>
              </w:rPr>
              <w:t>Arrest Mice</w:t>
            </w:r>
          </w:p>
        </w:tc>
      </w:tr>
      <w:tr w:rsidR="009F14F6" w:rsidRPr="003A4069" w14:paraId="02F07CE4" w14:textId="77777777" w:rsidTr="009B586C">
        <w:trPr>
          <w:trHeight w:val="52"/>
        </w:trPr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5E4EE9" w14:textId="77777777" w:rsidR="009F14F6" w:rsidRPr="000C72B5" w:rsidRDefault="009F14F6" w:rsidP="009B586C">
            <w:pPr>
              <w:spacing w:after="120"/>
              <w:jc w:val="center"/>
            </w:pP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060D98" w14:textId="77777777" w:rsidR="009F14F6" w:rsidRDefault="009F14F6" w:rsidP="009B586C">
            <w:pPr>
              <w:spacing w:after="120"/>
              <w:jc w:val="center"/>
            </w:pPr>
            <w:r>
              <w:rPr>
                <w:b/>
                <w:bCs/>
              </w:rPr>
              <w:t xml:space="preserve">Female </w:t>
            </w:r>
            <w:r w:rsidRPr="000C72B5">
              <w:rPr>
                <w:b/>
                <w:bCs/>
              </w:rPr>
              <w:t>(±SEM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446EF7" w14:textId="77777777" w:rsidR="009F14F6" w:rsidRPr="00C84DE0" w:rsidRDefault="009F14F6" w:rsidP="009B586C">
            <w:pPr>
              <w:spacing w:after="120"/>
              <w:jc w:val="center"/>
            </w:pPr>
            <w:r>
              <w:rPr>
                <w:b/>
                <w:bCs/>
              </w:rPr>
              <w:t xml:space="preserve">Male </w:t>
            </w:r>
            <w:r w:rsidRPr="000C72B5">
              <w:rPr>
                <w:b/>
                <w:bCs/>
              </w:rPr>
              <w:t>(±SEM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A61BF31" w14:textId="77777777" w:rsidR="009F14F6" w:rsidRDefault="009F14F6" w:rsidP="009B586C">
            <w:pPr>
              <w:spacing w:after="120"/>
              <w:jc w:val="center"/>
            </w:pPr>
            <w:r w:rsidRPr="000C72B5">
              <w:rPr>
                <w:b/>
                <w:bCs/>
              </w:rPr>
              <w:t>p-value</w:t>
            </w:r>
          </w:p>
        </w:tc>
      </w:tr>
      <w:tr w:rsidR="009F14F6" w:rsidRPr="003A4069" w14:paraId="06862401" w14:textId="77777777" w:rsidTr="009B586C">
        <w:trPr>
          <w:trHeight w:val="52"/>
        </w:trPr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F3F23F" w14:textId="77777777" w:rsidR="009F14F6" w:rsidRPr="003A4069" w:rsidRDefault="009F14F6" w:rsidP="009B586C">
            <w:pPr>
              <w:spacing w:after="120"/>
              <w:jc w:val="center"/>
            </w:pPr>
            <w:r w:rsidRPr="000C72B5">
              <w:t>Age (d)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A1364D" w14:textId="77777777" w:rsidR="009F14F6" w:rsidRPr="003A4069" w:rsidRDefault="009F14F6" w:rsidP="009B586C">
            <w:pPr>
              <w:spacing w:after="120"/>
              <w:jc w:val="center"/>
            </w:pPr>
            <w:r>
              <w:t>57.6</w:t>
            </w:r>
            <w:r w:rsidRPr="00D10144">
              <w:t>±</w:t>
            </w:r>
            <w:r>
              <w:t>0.8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AD0987" w14:textId="77777777" w:rsidR="009F14F6" w:rsidRPr="003A4069" w:rsidRDefault="009F14F6" w:rsidP="009B586C">
            <w:pPr>
              <w:spacing w:after="120"/>
              <w:jc w:val="center"/>
            </w:pPr>
            <w:r>
              <w:t>57.9</w:t>
            </w:r>
            <w:r w:rsidRPr="00D10144">
              <w:t>±</w:t>
            </w:r>
            <w:r>
              <w:t>0.7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7536CE9" w14:textId="77777777" w:rsidR="009F14F6" w:rsidRPr="003A4069" w:rsidRDefault="009F14F6" w:rsidP="009B586C">
            <w:pPr>
              <w:spacing w:after="120"/>
              <w:jc w:val="center"/>
            </w:pPr>
            <w:r>
              <w:t>0.72</w:t>
            </w:r>
          </w:p>
        </w:tc>
      </w:tr>
      <w:tr w:rsidR="009F14F6" w:rsidRPr="003A4069" w14:paraId="2D655988" w14:textId="77777777" w:rsidTr="009B586C">
        <w:trPr>
          <w:trHeight w:val="52"/>
        </w:trPr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1FE96B" w14:textId="77777777" w:rsidR="009F14F6" w:rsidRPr="000C72B5" w:rsidRDefault="009F14F6" w:rsidP="009B586C">
            <w:pPr>
              <w:spacing w:after="120"/>
              <w:jc w:val="center"/>
            </w:pPr>
            <w:r w:rsidRPr="000C72B5">
              <w:t>W</w:t>
            </w:r>
            <w:r>
              <w:t>eight</w:t>
            </w:r>
            <w:r w:rsidRPr="000C72B5">
              <w:t xml:space="preserve"> (g)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4A8A68" w14:textId="77777777" w:rsidR="009F14F6" w:rsidRPr="00C84DE0" w:rsidRDefault="009F14F6" w:rsidP="009B586C">
            <w:pPr>
              <w:spacing w:after="120"/>
              <w:jc w:val="center"/>
            </w:pPr>
            <w:r>
              <w:t>20.4</w:t>
            </w:r>
            <w:r w:rsidRPr="00D10144">
              <w:t>±</w:t>
            </w:r>
            <w:r>
              <w:t>0.7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AC9E21" w14:textId="77777777" w:rsidR="009F14F6" w:rsidRPr="00C84DE0" w:rsidRDefault="009F14F6" w:rsidP="009B586C">
            <w:pPr>
              <w:spacing w:after="120"/>
              <w:jc w:val="center"/>
            </w:pPr>
            <w:r>
              <w:t>25.2</w:t>
            </w:r>
            <w:r w:rsidRPr="00D10144">
              <w:t>±</w:t>
            </w:r>
            <w:r>
              <w:t>0.3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113B5CD7" w14:textId="77777777" w:rsidR="009F14F6" w:rsidRDefault="009F14F6" w:rsidP="009B586C">
            <w:pPr>
              <w:spacing w:after="120"/>
              <w:jc w:val="center"/>
            </w:pPr>
            <w:r>
              <w:t>&lt;0.001</w:t>
            </w:r>
          </w:p>
        </w:tc>
      </w:tr>
      <w:tr w:rsidR="009F14F6" w:rsidRPr="003A4069" w14:paraId="07284184" w14:textId="77777777" w:rsidTr="009B586C">
        <w:trPr>
          <w:trHeight w:val="52"/>
        </w:trPr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287D71" w14:textId="77777777" w:rsidR="009F14F6" w:rsidRDefault="009F14F6" w:rsidP="009B586C">
            <w:pPr>
              <w:spacing w:after="120"/>
              <w:jc w:val="center"/>
            </w:pPr>
            <w:r w:rsidRPr="000C72B5">
              <w:t>Baseline EF (%)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611305" w14:textId="77777777" w:rsidR="009F14F6" w:rsidRPr="00C84DE0" w:rsidRDefault="009F14F6" w:rsidP="009B586C">
            <w:pPr>
              <w:spacing w:after="120"/>
              <w:jc w:val="center"/>
            </w:pPr>
            <w:r>
              <w:t>60.0</w:t>
            </w:r>
            <w:r w:rsidRPr="00D10144">
              <w:t>±</w:t>
            </w:r>
            <w:r>
              <w:t>1.4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237EC8" w14:textId="77777777" w:rsidR="009F14F6" w:rsidRPr="00C84DE0" w:rsidRDefault="009F14F6" w:rsidP="009B586C">
            <w:pPr>
              <w:spacing w:after="120"/>
              <w:jc w:val="center"/>
            </w:pPr>
            <w:r>
              <w:t>59.7</w:t>
            </w:r>
            <w:r w:rsidRPr="00D10144">
              <w:t>±</w:t>
            </w:r>
            <w:r>
              <w:t>1.1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57C3A1EF" w14:textId="77777777" w:rsidR="009F14F6" w:rsidRDefault="009F14F6" w:rsidP="009B586C">
            <w:pPr>
              <w:spacing w:after="120"/>
              <w:jc w:val="center"/>
            </w:pPr>
            <w:r>
              <w:t>0.87</w:t>
            </w:r>
          </w:p>
        </w:tc>
      </w:tr>
      <w:tr w:rsidR="009F14F6" w:rsidRPr="003A4069" w14:paraId="2C05B01C" w14:textId="77777777" w:rsidTr="009B586C">
        <w:trPr>
          <w:trHeight w:val="52"/>
        </w:trPr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6629D0" w14:textId="77777777" w:rsidR="009F14F6" w:rsidRPr="003A4069" w:rsidRDefault="009F14F6" w:rsidP="009B586C">
            <w:pPr>
              <w:spacing w:after="120"/>
              <w:jc w:val="center"/>
            </w:pPr>
            <w:r w:rsidRPr="000C72B5">
              <w:t>1 d EF (%)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5EE7A2" w14:textId="77777777" w:rsidR="009F14F6" w:rsidRPr="003A4069" w:rsidRDefault="009F14F6" w:rsidP="009B586C">
            <w:pPr>
              <w:spacing w:after="120"/>
              <w:jc w:val="center"/>
            </w:pPr>
            <w:r>
              <w:t>37.8</w:t>
            </w:r>
            <w:r w:rsidRPr="00D10144">
              <w:t>±</w:t>
            </w:r>
            <w:r>
              <w:t>4.9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E8E7DF" w14:textId="77777777" w:rsidR="009F14F6" w:rsidRPr="003A4069" w:rsidRDefault="009F14F6" w:rsidP="009B586C">
            <w:pPr>
              <w:spacing w:after="120"/>
              <w:jc w:val="center"/>
            </w:pPr>
            <w:r>
              <w:t>41.8</w:t>
            </w:r>
            <w:r w:rsidRPr="00D10144">
              <w:t>±</w:t>
            </w:r>
            <w:r>
              <w:t>4.5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491454CA" w14:textId="77777777" w:rsidR="009F14F6" w:rsidRPr="003A4069" w:rsidRDefault="009F14F6" w:rsidP="009B586C">
            <w:pPr>
              <w:spacing w:after="120"/>
              <w:jc w:val="center"/>
            </w:pPr>
            <w:r>
              <w:t>0.56</w:t>
            </w:r>
          </w:p>
        </w:tc>
      </w:tr>
      <w:tr w:rsidR="009F14F6" w:rsidRPr="003A4069" w14:paraId="3F2B4A93" w14:textId="77777777" w:rsidTr="009B586C">
        <w:trPr>
          <w:trHeight w:val="52"/>
        </w:trPr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41FD22" w14:textId="77777777" w:rsidR="009F14F6" w:rsidRPr="000C72B5" w:rsidRDefault="009F14F6" w:rsidP="009B586C">
            <w:pPr>
              <w:spacing w:after="120"/>
              <w:jc w:val="center"/>
            </w:pPr>
            <w:r w:rsidRPr="000C72B5">
              <w:t>Initial Body Temp (°C)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98EED3" w14:textId="77777777" w:rsidR="009F14F6" w:rsidRPr="003A4069" w:rsidRDefault="009F14F6" w:rsidP="009B586C">
            <w:pPr>
              <w:spacing w:after="120"/>
              <w:jc w:val="center"/>
            </w:pPr>
            <w:r>
              <w:t>35.7</w:t>
            </w:r>
            <w:r w:rsidRPr="00D10144">
              <w:t>±</w:t>
            </w:r>
            <w:r>
              <w:t>0.2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0ED6AB" w14:textId="77777777" w:rsidR="009F14F6" w:rsidRPr="003A4069" w:rsidRDefault="009F14F6" w:rsidP="009B586C">
            <w:pPr>
              <w:spacing w:after="120"/>
              <w:jc w:val="center"/>
            </w:pPr>
            <w:r>
              <w:t>35.4</w:t>
            </w:r>
            <w:r w:rsidRPr="00D10144">
              <w:t>±</w:t>
            </w:r>
            <w:r>
              <w:t>0.3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54E1293" w14:textId="77777777" w:rsidR="009F14F6" w:rsidRPr="003A4069" w:rsidRDefault="009F14F6" w:rsidP="009B586C">
            <w:pPr>
              <w:spacing w:after="120"/>
              <w:jc w:val="center"/>
            </w:pPr>
            <w:r>
              <w:t>0.42</w:t>
            </w:r>
          </w:p>
        </w:tc>
      </w:tr>
      <w:tr w:rsidR="009F14F6" w:rsidRPr="003A4069" w14:paraId="7D903C15" w14:textId="77777777" w:rsidTr="009B586C">
        <w:trPr>
          <w:trHeight w:val="52"/>
        </w:trPr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D8B394" w14:textId="77777777" w:rsidR="009F14F6" w:rsidRPr="003A4069" w:rsidRDefault="009F14F6" w:rsidP="009B586C">
            <w:pPr>
              <w:spacing w:after="120"/>
              <w:jc w:val="center"/>
            </w:pPr>
            <w:r w:rsidRPr="000C72B5">
              <w:t>ROSC Body Temp (°C)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6E2E39" w14:textId="77777777" w:rsidR="009F14F6" w:rsidRPr="003A4069" w:rsidRDefault="009F14F6" w:rsidP="009B586C">
            <w:pPr>
              <w:spacing w:after="120"/>
              <w:jc w:val="center"/>
            </w:pPr>
            <w:r>
              <w:t>35.6</w:t>
            </w:r>
            <w:r w:rsidRPr="00D10144">
              <w:t>±</w:t>
            </w:r>
            <w:r>
              <w:t>0.3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F02B7B" w14:textId="77777777" w:rsidR="009F14F6" w:rsidRPr="003A4069" w:rsidRDefault="009F14F6" w:rsidP="009B586C">
            <w:pPr>
              <w:spacing w:after="120"/>
              <w:jc w:val="center"/>
            </w:pPr>
            <w:r>
              <w:t>35.5</w:t>
            </w:r>
            <w:r w:rsidRPr="00D10144">
              <w:t>±</w:t>
            </w:r>
            <w:r>
              <w:t>0.3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37C0E14E" w14:textId="77777777" w:rsidR="009F14F6" w:rsidRPr="003A4069" w:rsidRDefault="009F14F6" w:rsidP="009B586C">
            <w:pPr>
              <w:spacing w:after="120"/>
              <w:jc w:val="center"/>
            </w:pPr>
            <w:r>
              <w:t>0.86</w:t>
            </w:r>
          </w:p>
        </w:tc>
      </w:tr>
      <w:tr w:rsidR="009F14F6" w:rsidRPr="003A4069" w14:paraId="0942D7EC" w14:textId="77777777" w:rsidTr="009B586C">
        <w:trPr>
          <w:trHeight w:val="73"/>
        </w:trPr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5DEE29" w14:textId="77777777" w:rsidR="009F14F6" w:rsidRPr="003A4069" w:rsidRDefault="009F14F6" w:rsidP="009B586C">
            <w:pPr>
              <w:spacing w:after="120"/>
              <w:jc w:val="center"/>
            </w:pPr>
            <w:r w:rsidRPr="000C72B5">
              <w:t>CPR Duration</w:t>
            </w:r>
            <w:r>
              <w:t xml:space="preserve"> (min)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86708A" w14:textId="77777777" w:rsidR="009F14F6" w:rsidRPr="003A4069" w:rsidRDefault="009F14F6" w:rsidP="009B586C">
            <w:pPr>
              <w:spacing w:after="120"/>
              <w:jc w:val="center"/>
            </w:pPr>
            <w:r>
              <w:t>1.3</w:t>
            </w:r>
            <w:r w:rsidRPr="00D10144">
              <w:t>±</w:t>
            </w:r>
            <w:r>
              <w:t>0.2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982936" w14:textId="77777777" w:rsidR="009F14F6" w:rsidRPr="003A4069" w:rsidRDefault="009F14F6" w:rsidP="009B586C">
            <w:pPr>
              <w:spacing w:after="120"/>
              <w:jc w:val="center"/>
            </w:pPr>
            <w:r>
              <w:t>1.4</w:t>
            </w:r>
            <w:r w:rsidRPr="00D10144">
              <w:t>±</w:t>
            </w:r>
            <w:r>
              <w:t>0.1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B71D69B" w14:textId="77777777" w:rsidR="009F14F6" w:rsidRPr="003A4069" w:rsidRDefault="009F14F6" w:rsidP="009B586C">
            <w:pPr>
              <w:spacing w:after="120"/>
              <w:jc w:val="center"/>
            </w:pPr>
            <w:r>
              <w:t>0.40</w:t>
            </w:r>
          </w:p>
        </w:tc>
      </w:tr>
      <w:tr w:rsidR="009F14F6" w:rsidRPr="003A4069" w14:paraId="452289FB" w14:textId="77777777" w:rsidTr="009B586C">
        <w:trPr>
          <w:trHeight w:val="181"/>
        </w:trPr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622384" w14:textId="77777777" w:rsidR="009F14F6" w:rsidRPr="003A4069" w:rsidRDefault="009F14F6" w:rsidP="009B586C">
            <w:pPr>
              <w:spacing w:after="120"/>
              <w:jc w:val="center"/>
            </w:pPr>
            <w:r w:rsidRPr="000C72B5">
              <w:t xml:space="preserve">Time to </w:t>
            </w:r>
            <w:proofErr w:type="spellStart"/>
            <w:r w:rsidRPr="000C72B5">
              <w:t>Extubation</w:t>
            </w:r>
            <w:proofErr w:type="spellEnd"/>
            <w:r>
              <w:t xml:space="preserve"> (min)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F9744B" w14:textId="77777777" w:rsidR="009F14F6" w:rsidRPr="003A4069" w:rsidRDefault="009F14F6" w:rsidP="009B586C">
            <w:pPr>
              <w:spacing w:after="120"/>
              <w:jc w:val="center"/>
            </w:pPr>
            <w:r>
              <w:t>22.2</w:t>
            </w:r>
            <w:r w:rsidRPr="00D10144">
              <w:t>±</w:t>
            </w:r>
            <w:r>
              <w:t>1.2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EF25F5" w14:textId="77777777" w:rsidR="009F14F6" w:rsidRPr="003A4069" w:rsidRDefault="009F14F6" w:rsidP="009B586C">
            <w:pPr>
              <w:spacing w:after="120"/>
              <w:jc w:val="center"/>
            </w:pPr>
            <w:r>
              <w:t>23.2</w:t>
            </w:r>
            <w:r w:rsidRPr="00D10144">
              <w:t>±</w:t>
            </w:r>
            <w:r>
              <w:t>0.8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788FF121" w14:textId="77777777" w:rsidR="009F14F6" w:rsidRPr="003A4069" w:rsidRDefault="009F14F6" w:rsidP="009B586C">
            <w:pPr>
              <w:spacing w:after="120"/>
              <w:jc w:val="center"/>
            </w:pPr>
            <w:r>
              <w:t>0.46</w:t>
            </w:r>
          </w:p>
        </w:tc>
      </w:tr>
      <w:tr w:rsidR="009F14F6" w:rsidRPr="003A4069" w14:paraId="582B0B22" w14:textId="77777777" w:rsidTr="009B586C">
        <w:trPr>
          <w:trHeight w:val="100"/>
        </w:trPr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1439EC" w14:textId="77777777" w:rsidR="009F14F6" w:rsidRPr="000C72B5" w:rsidRDefault="009F14F6" w:rsidP="009B586C">
            <w:pPr>
              <w:spacing w:after="120"/>
              <w:jc w:val="center"/>
            </w:pPr>
            <w:r>
              <w:t>Surgical Survival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FF0778" w14:textId="77777777" w:rsidR="009F14F6" w:rsidRPr="003A4069" w:rsidRDefault="009F14F6" w:rsidP="009B586C">
            <w:pPr>
              <w:spacing w:after="120"/>
              <w:jc w:val="center"/>
            </w:pPr>
            <w:r>
              <w:t>11/14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CE86A6" w14:textId="77777777" w:rsidR="009F14F6" w:rsidRPr="003A4069" w:rsidRDefault="009F14F6" w:rsidP="009B586C">
            <w:pPr>
              <w:spacing w:after="120"/>
              <w:jc w:val="center"/>
            </w:pPr>
            <w:r>
              <w:t>14/16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4710521D" w14:textId="77777777" w:rsidR="009F14F6" w:rsidRPr="003A4069" w:rsidRDefault="009F14F6" w:rsidP="009B586C">
            <w:pPr>
              <w:spacing w:after="120"/>
              <w:jc w:val="center"/>
            </w:pPr>
            <w:r>
              <w:t>n/a</w:t>
            </w:r>
          </w:p>
        </w:tc>
      </w:tr>
    </w:tbl>
    <w:p w14:paraId="06570713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14F6"/>
    <w:rsid w:val="003862E5"/>
    <w:rsid w:val="003C4646"/>
    <w:rsid w:val="006E13EA"/>
    <w:rsid w:val="009C5222"/>
    <w:rsid w:val="009F14F6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B9F231"/>
  <w15:chartTrackingRefBased/>
  <w15:docId w15:val="{8255FC18-CACE-4D14-85BE-F92801210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14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35</Characters>
  <Application>Microsoft Office Word</Application>
  <DocSecurity>0</DocSecurity>
  <Lines>5</Lines>
  <Paragraphs>1</Paragraphs>
  <ScaleCrop>false</ScaleCrop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11-27T10:24:00Z</dcterms:created>
  <dcterms:modified xsi:type="dcterms:W3CDTF">2020-11-27T10:25:00Z</dcterms:modified>
</cp:coreProperties>
</file>